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2A3B9" w14:textId="77777777" w:rsidR="00322A76" w:rsidRDefault="00322A76" w:rsidP="00322A76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 w:themeColor="text1"/>
          <w:sz w:val="21"/>
          <w:szCs w:val="21"/>
          <w:lang w:eastAsia="nl-NL"/>
        </w:rPr>
      </w:pPr>
      <w:r w:rsidRPr="3797B257">
        <w:rPr>
          <w:rFonts w:ascii="Calibri" w:eastAsia="Times New Roman" w:hAnsi="Calibri" w:cs="Calibri"/>
          <w:b/>
          <w:i/>
        </w:rPr>
        <w:t xml:space="preserve">Supplementary Table </w:t>
      </w:r>
      <w:r w:rsidRPr="3797B257">
        <w:rPr>
          <w:rFonts w:ascii="Calibri" w:eastAsia="Times New Roman" w:hAnsi="Calibri" w:cs="Calibri"/>
          <w:b/>
          <w:bCs/>
          <w:i/>
          <w:iCs/>
        </w:rPr>
        <w:t>2.</w:t>
      </w:r>
      <w:r w:rsidRPr="3797B257">
        <w:rPr>
          <w:rFonts w:ascii="Consolas" w:eastAsia="Times New Roman" w:hAnsi="Consolas" w:cs="Courier New"/>
          <w:color w:val="000000" w:themeColor="text1"/>
          <w:sz w:val="21"/>
          <w:szCs w:val="21"/>
          <w:lang w:eastAsia="nl-NL"/>
        </w:rPr>
        <w:t xml:space="preserve"> </w:t>
      </w:r>
      <w:r w:rsidRPr="3797B257">
        <w:rPr>
          <w:rFonts w:ascii="Calibri" w:eastAsia="Times New Roman" w:hAnsi="Calibri" w:cs="Calibri"/>
          <w:i/>
          <w:iCs/>
        </w:rPr>
        <w:t>Mean reads per study group and sample type</w:t>
      </w:r>
    </w:p>
    <w:p w14:paraId="3C2FAEEC" w14:textId="77777777" w:rsidR="00322A76" w:rsidRPr="00BD487A" w:rsidRDefault="00322A76" w:rsidP="00322A76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 w:themeColor="text1"/>
          <w:sz w:val="21"/>
          <w:szCs w:val="21"/>
          <w:lang w:eastAsia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310"/>
        <w:gridCol w:w="1808"/>
        <w:gridCol w:w="1809"/>
        <w:gridCol w:w="1809"/>
        <w:gridCol w:w="1809"/>
      </w:tblGrid>
      <w:tr w:rsidR="000C11BF" w14:paraId="3A189F49" w14:textId="77777777" w:rsidTr="00000BEB">
        <w:trPr>
          <w:trHeight w:val="306"/>
        </w:trPr>
        <w:tc>
          <w:tcPr>
            <w:tcW w:w="805" w:type="dxa"/>
          </w:tcPr>
          <w:p w14:paraId="0C566EDA" w14:textId="77777777" w:rsidR="000C11BF" w:rsidRDefault="000C11BF" w:rsidP="000C11BF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3797B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  <w:t>Study</w:t>
            </w:r>
            <w:proofErr w:type="spellEnd"/>
            <w:r w:rsidRPr="3797B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3797B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  <w:t>group</w:t>
            </w:r>
            <w:proofErr w:type="spellEnd"/>
          </w:p>
        </w:tc>
        <w:tc>
          <w:tcPr>
            <w:tcW w:w="1310" w:type="dxa"/>
          </w:tcPr>
          <w:p w14:paraId="6AE74FE0" w14:textId="77777777" w:rsidR="000C11BF" w:rsidRPr="006C432E" w:rsidRDefault="000C11BF" w:rsidP="000C11BF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  <w:t>Swab</w:t>
            </w:r>
            <w:proofErr w:type="spellEnd"/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  <w:t xml:space="preserve"> site</w:t>
            </w:r>
          </w:p>
        </w:tc>
        <w:tc>
          <w:tcPr>
            <w:tcW w:w="1808" w:type="dxa"/>
          </w:tcPr>
          <w:p w14:paraId="46F0246F" w14:textId="21C31CBD" w:rsidR="000C11BF" w:rsidRPr="006C432E" w:rsidRDefault="00013EE7" w:rsidP="00013EE7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</w:pP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 xml:space="preserve">Mean </w:t>
            </w:r>
            <w:r w:rsidR="006C432E"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 xml:space="preserve">(±SD) </w:t>
            </w: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total Reads</w:t>
            </w: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9" w:type="dxa"/>
          </w:tcPr>
          <w:p w14:paraId="05B28B12" w14:textId="5191B125" w:rsidR="000C11BF" w:rsidRPr="006C432E" w:rsidRDefault="006C432E" w:rsidP="000C11BF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Mean</w:t>
            </w: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 xml:space="preserve"> (</w:t>
            </w: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±</w:t>
            </w: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SD)</w:t>
            </w: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 xml:space="preserve"> reads after human filtering </w:t>
            </w:r>
          </w:p>
        </w:tc>
        <w:tc>
          <w:tcPr>
            <w:tcW w:w="1809" w:type="dxa"/>
          </w:tcPr>
          <w:p w14:paraId="492287E6" w14:textId="4F23F31E" w:rsidR="000C11BF" w:rsidRPr="006C432E" w:rsidRDefault="000C11BF" w:rsidP="000C11BF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  <w:t>Mean</w:t>
            </w:r>
            <w:proofErr w:type="spellEnd"/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  <w:t xml:space="preserve"> </w:t>
            </w: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human filtered reads (%)</w:t>
            </w: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9" w:type="dxa"/>
          </w:tcPr>
          <w:p w14:paraId="2D8DF5BA" w14:textId="04332040" w:rsidR="000C11BF" w:rsidRPr="006C432E" w:rsidRDefault="006C432E" w:rsidP="000C11BF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 xml:space="preserve">Mean </w:t>
            </w:r>
            <w:r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(±SD)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 xml:space="preserve"> reads after q</w:t>
            </w:r>
            <w:r w:rsidR="000C11BF" w:rsidRPr="006C432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 xml:space="preserve">uality 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trimming</w:t>
            </w:r>
          </w:p>
        </w:tc>
      </w:tr>
      <w:tr w:rsidR="00000BEB" w14:paraId="68E7D495" w14:textId="77777777" w:rsidTr="00000BEB">
        <w:trPr>
          <w:trHeight w:val="221"/>
        </w:trPr>
        <w:tc>
          <w:tcPr>
            <w:tcW w:w="805" w:type="dxa"/>
          </w:tcPr>
          <w:p w14:paraId="5DA38EA1" w14:textId="7777777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HV</w:t>
            </w:r>
          </w:p>
        </w:tc>
        <w:tc>
          <w:tcPr>
            <w:tcW w:w="1310" w:type="dxa"/>
          </w:tcPr>
          <w:p w14:paraId="66A3B1E5" w14:textId="2120DD79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>Anal</w:t>
            </w:r>
            <w:proofErr w:type="spellEnd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8" w:type="dxa"/>
          </w:tcPr>
          <w:p w14:paraId="30EC7E40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4,209,498  ±  776,337</w:t>
            </w:r>
          </w:p>
        </w:tc>
        <w:tc>
          <w:tcPr>
            <w:tcW w:w="1809" w:type="dxa"/>
          </w:tcPr>
          <w:p w14:paraId="7BB431D7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2,913,801  ±  1,123,795</w:t>
            </w:r>
          </w:p>
        </w:tc>
        <w:tc>
          <w:tcPr>
            <w:tcW w:w="1809" w:type="dxa"/>
          </w:tcPr>
          <w:p w14:paraId="03DC05C3" w14:textId="3132A6C8" w:rsidR="00000BEB" w:rsidRPr="3797B257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nl-NL"/>
              </w:rPr>
              <w:t>30.8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9" w:type="dxa"/>
          </w:tcPr>
          <w:p w14:paraId="4AE90814" w14:textId="0EEBB719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2,624,800  ±  1,050,992</w:t>
            </w:r>
          </w:p>
        </w:tc>
      </w:tr>
      <w:tr w:rsidR="00000BEB" w14:paraId="0F74FC32" w14:textId="77777777" w:rsidTr="00000BEB">
        <w:trPr>
          <w:trHeight w:val="221"/>
        </w:trPr>
        <w:tc>
          <w:tcPr>
            <w:tcW w:w="805" w:type="dxa"/>
          </w:tcPr>
          <w:p w14:paraId="20D358DC" w14:textId="7777777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HV</w:t>
            </w:r>
          </w:p>
        </w:tc>
        <w:tc>
          <w:tcPr>
            <w:tcW w:w="1310" w:type="dxa"/>
          </w:tcPr>
          <w:p w14:paraId="6704A5A5" w14:textId="3526F47E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>Vulvar</w:t>
            </w:r>
            <w:proofErr w:type="spellEnd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 xml:space="preserve"> (NL)</w:t>
            </w:r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8" w:type="dxa"/>
          </w:tcPr>
          <w:p w14:paraId="38538DD9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3,802,528   ±   374,790</w:t>
            </w:r>
          </w:p>
        </w:tc>
        <w:tc>
          <w:tcPr>
            <w:tcW w:w="1809" w:type="dxa"/>
          </w:tcPr>
          <w:p w14:paraId="78758EAD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1,167,062  ±  1,024,775</w:t>
            </w:r>
          </w:p>
        </w:tc>
        <w:tc>
          <w:tcPr>
            <w:tcW w:w="1809" w:type="dxa"/>
          </w:tcPr>
          <w:p w14:paraId="01C585A2" w14:textId="7F351B2C" w:rsidR="00000BEB" w:rsidRPr="3797B257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nl-NL"/>
              </w:rPr>
              <w:t>69.3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9" w:type="dxa"/>
          </w:tcPr>
          <w:p w14:paraId="50EF82AD" w14:textId="6536C8E2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1,020,421  ±  951,046</w:t>
            </w:r>
          </w:p>
        </w:tc>
      </w:tr>
      <w:tr w:rsidR="00000BEB" w14:paraId="0162102B" w14:textId="77777777" w:rsidTr="00000BEB">
        <w:trPr>
          <w:trHeight w:val="221"/>
        </w:trPr>
        <w:tc>
          <w:tcPr>
            <w:tcW w:w="805" w:type="dxa"/>
          </w:tcPr>
          <w:p w14:paraId="15FBB95F" w14:textId="7777777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HV</w:t>
            </w:r>
          </w:p>
        </w:tc>
        <w:tc>
          <w:tcPr>
            <w:tcW w:w="1310" w:type="dxa"/>
          </w:tcPr>
          <w:p w14:paraId="7503359E" w14:textId="34356692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>Vaginal</w:t>
            </w:r>
            <w:proofErr w:type="spellEnd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8" w:type="dxa"/>
          </w:tcPr>
          <w:p w14:paraId="172CF2E0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6,776,845   ±   6,049,009</w:t>
            </w:r>
          </w:p>
        </w:tc>
        <w:tc>
          <w:tcPr>
            <w:tcW w:w="1809" w:type="dxa"/>
          </w:tcPr>
          <w:p w14:paraId="326E343F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232,400  ±  330,589</w:t>
            </w:r>
          </w:p>
        </w:tc>
        <w:tc>
          <w:tcPr>
            <w:tcW w:w="1809" w:type="dxa"/>
          </w:tcPr>
          <w:p w14:paraId="142B3C5B" w14:textId="336062FE" w:rsidR="00000BEB" w:rsidRPr="3797B257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nl-NL"/>
              </w:rPr>
              <w:t>96.6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9" w:type="dxa"/>
          </w:tcPr>
          <w:p w14:paraId="48D7298E" w14:textId="6C91104D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182,748  ±  292,229</w:t>
            </w:r>
          </w:p>
        </w:tc>
      </w:tr>
      <w:tr w:rsidR="00000BEB" w14:paraId="29E7AF27" w14:textId="77777777" w:rsidTr="00000BEB">
        <w:trPr>
          <w:trHeight w:val="221"/>
        </w:trPr>
        <w:tc>
          <w:tcPr>
            <w:tcW w:w="805" w:type="dxa"/>
          </w:tcPr>
          <w:p w14:paraId="2A130475" w14:textId="7777777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LS</w:t>
            </w:r>
          </w:p>
        </w:tc>
        <w:tc>
          <w:tcPr>
            <w:tcW w:w="1310" w:type="dxa"/>
          </w:tcPr>
          <w:p w14:paraId="369ED73E" w14:textId="22B470A3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>Anal</w:t>
            </w:r>
            <w:proofErr w:type="spellEnd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8" w:type="dxa"/>
          </w:tcPr>
          <w:p w14:paraId="06B44998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4,432,395  ±  1,043,317</w:t>
            </w:r>
          </w:p>
        </w:tc>
        <w:tc>
          <w:tcPr>
            <w:tcW w:w="1809" w:type="dxa"/>
          </w:tcPr>
          <w:p w14:paraId="4D7802C4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1,866,656  ±  1,247,402</w:t>
            </w:r>
          </w:p>
        </w:tc>
        <w:tc>
          <w:tcPr>
            <w:tcW w:w="1809" w:type="dxa"/>
          </w:tcPr>
          <w:p w14:paraId="525E83C7" w14:textId="13C2756E" w:rsidR="00000BEB" w:rsidRPr="3797B257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nl-NL"/>
              </w:rPr>
              <w:t>57.9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9" w:type="dxa"/>
          </w:tcPr>
          <w:p w14:paraId="100EFC09" w14:textId="5631DFAB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1,577,247  ±  1,088,727</w:t>
            </w:r>
          </w:p>
        </w:tc>
      </w:tr>
      <w:tr w:rsidR="00000BEB" w14:paraId="40039115" w14:textId="77777777" w:rsidTr="00000BEB">
        <w:trPr>
          <w:trHeight w:val="221"/>
        </w:trPr>
        <w:tc>
          <w:tcPr>
            <w:tcW w:w="805" w:type="dxa"/>
          </w:tcPr>
          <w:p w14:paraId="38372264" w14:textId="7777777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LS</w:t>
            </w:r>
          </w:p>
        </w:tc>
        <w:tc>
          <w:tcPr>
            <w:tcW w:w="1310" w:type="dxa"/>
          </w:tcPr>
          <w:p w14:paraId="362F2B26" w14:textId="02B9D13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>Vulvar</w:t>
            </w:r>
            <w:proofErr w:type="spellEnd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 xml:space="preserve"> (L)</w:t>
            </w:r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8" w:type="dxa"/>
          </w:tcPr>
          <w:p w14:paraId="4A971BF5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4,449,482  ±  2,084,004</w:t>
            </w:r>
          </w:p>
        </w:tc>
        <w:tc>
          <w:tcPr>
            <w:tcW w:w="1809" w:type="dxa"/>
          </w:tcPr>
          <w:p w14:paraId="221866F7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1,626,948  ±  2,757,321</w:t>
            </w:r>
          </w:p>
        </w:tc>
        <w:tc>
          <w:tcPr>
            <w:tcW w:w="1809" w:type="dxa"/>
          </w:tcPr>
          <w:p w14:paraId="68ABDC1D" w14:textId="261FB78F" w:rsidR="00000BEB" w:rsidRPr="3797B257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nl-NL"/>
              </w:rPr>
              <w:t>63.4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9" w:type="dxa"/>
          </w:tcPr>
          <w:p w14:paraId="1D32C6DB" w14:textId="76885EDB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1,446,201  ±  2,585,809</w:t>
            </w:r>
          </w:p>
        </w:tc>
      </w:tr>
      <w:tr w:rsidR="00000BEB" w14:paraId="74CE920F" w14:textId="77777777" w:rsidTr="00000BEB">
        <w:trPr>
          <w:trHeight w:val="221"/>
        </w:trPr>
        <w:tc>
          <w:tcPr>
            <w:tcW w:w="805" w:type="dxa"/>
          </w:tcPr>
          <w:p w14:paraId="63E19E14" w14:textId="7777777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LS</w:t>
            </w:r>
          </w:p>
        </w:tc>
        <w:tc>
          <w:tcPr>
            <w:tcW w:w="1310" w:type="dxa"/>
          </w:tcPr>
          <w:p w14:paraId="617A6218" w14:textId="50307A7D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>Vulvar</w:t>
            </w:r>
            <w:proofErr w:type="spellEnd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 xml:space="preserve"> (NL)</w:t>
            </w:r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8" w:type="dxa"/>
          </w:tcPr>
          <w:p w14:paraId="2F122416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3,720,294  ±  278,923</w:t>
            </w:r>
          </w:p>
        </w:tc>
        <w:tc>
          <w:tcPr>
            <w:tcW w:w="1809" w:type="dxa"/>
          </w:tcPr>
          <w:p w14:paraId="65FF3303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813,266  ±  604,561</w:t>
            </w:r>
          </w:p>
        </w:tc>
        <w:tc>
          <w:tcPr>
            <w:tcW w:w="1809" w:type="dxa"/>
          </w:tcPr>
          <w:p w14:paraId="555AD9F6" w14:textId="29D19E13" w:rsidR="00000BEB" w:rsidRPr="3797B257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nl-NL"/>
              </w:rPr>
              <w:t>78.1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9" w:type="dxa"/>
          </w:tcPr>
          <w:p w14:paraId="0A54DDD3" w14:textId="2A2E82C0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642,854  ±  501,359</w:t>
            </w:r>
          </w:p>
        </w:tc>
      </w:tr>
      <w:tr w:rsidR="00000BEB" w14:paraId="3002034D" w14:textId="77777777" w:rsidTr="00000BEB">
        <w:trPr>
          <w:trHeight w:val="221"/>
        </w:trPr>
        <w:tc>
          <w:tcPr>
            <w:tcW w:w="805" w:type="dxa"/>
          </w:tcPr>
          <w:p w14:paraId="33C6424F" w14:textId="7777777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LS</w:t>
            </w:r>
          </w:p>
        </w:tc>
        <w:tc>
          <w:tcPr>
            <w:tcW w:w="1310" w:type="dxa"/>
          </w:tcPr>
          <w:p w14:paraId="57EAAA16" w14:textId="6B033D1A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>Vaginal</w:t>
            </w:r>
            <w:proofErr w:type="spellEnd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8" w:type="dxa"/>
          </w:tcPr>
          <w:p w14:paraId="608C0294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7,441,991  ±  5,742,836</w:t>
            </w:r>
          </w:p>
        </w:tc>
        <w:tc>
          <w:tcPr>
            <w:tcW w:w="1809" w:type="dxa"/>
          </w:tcPr>
          <w:p w14:paraId="764BD9E1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668,779  ±  1,079,685</w:t>
            </w:r>
          </w:p>
        </w:tc>
        <w:tc>
          <w:tcPr>
            <w:tcW w:w="1809" w:type="dxa"/>
          </w:tcPr>
          <w:p w14:paraId="248FE8D2" w14:textId="69AA106C" w:rsidR="00000BEB" w:rsidRPr="3797B257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nl-NL"/>
              </w:rPr>
              <w:t>91.0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9" w:type="dxa"/>
          </w:tcPr>
          <w:p w14:paraId="56F27F14" w14:textId="76E4048F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615,314  ±  1044,238</w:t>
            </w:r>
          </w:p>
        </w:tc>
      </w:tr>
      <w:tr w:rsidR="00000BEB" w14:paraId="1EA9A5B6" w14:textId="77777777" w:rsidTr="00000BEB">
        <w:trPr>
          <w:trHeight w:val="221"/>
        </w:trPr>
        <w:tc>
          <w:tcPr>
            <w:tcW w:w="805" w:type="dxa"/>
          </w:tcPr>
          <w:p w14:paraId="58455D10" w14:textId="7777777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vHSIL</w:t>
            </w:r>
          </w:p>
        </w:tc>
        <w:tc>
          <w:tcPr>
            <w:tcW w:w="1310" w:type="dxa"/>
          </w:tcPr>
          <w:p w14:paraId="78102293" w14:textId="5CA76166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>Anal</w:t>
            </w:r>
            <w:proofErr w:type="spellEnd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8" w:type="dxa"/>
          </w:tcPr>
          <w:p w14:paraId="1E0B5398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3,642,566  ±  301,661</w:t>
            </w:r>
          </w:p>
        </w:tc>
        <w:tc>
          <w:tcPr>
            <w:tcW w:w="1809" w:type="dxa"/>
          </w:tcPr>
          <w:p w14:paraId="3392C12A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2,503,325  ±  569,821</w:t>
            </w:r>
          </w:p>
        </w:tc>
        <w:tc>
          <w:tcPr>
            <w:tcW w:w="1809" w:type="dxa"/>
          </w:tcPr>
          <w:p w14:paraId="2C148161" w14:textId="3C44F10D" w:rsidR="00000BEB" w:rsidRPr="3797B257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nl-NL"/>
              </w:rPr>
              <w:t>31.3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9" w:type="dxa"/>
          </w:tcPr>
          <w:p w14:paraId="20094505" w14:textId="55580068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2,270,303  ±  573,176</w:t>
            </w:r>
          </w:p>
        </w:tc>
      </w:tr>
      <w:tr w:rsidR="00000BEB" w14:paraId="5647F8A9" w14:textId="77777777" w:rsidTr="00000BEB">
        <w:trPr>
          <w:trHeight w:val="221"/>
        </w:trPr>
        <w:tc>
          <w:tcPr>
            <w:tcW w:w="805" w:type="dxa"/>
          </w:tcPr>
          <w:p w14:paraId="6D47093C" w14:textId="7777777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vHSIL</w:t>
            </w:r>
          </w:p>
        </w:tc>
        <w:tc>
          <w:tcPr>
            <w:tcW w:w="1310" w:type="dxa"/>
          </w:tcPr>
          <w:p w14:paraId="593A45FF" w14:textId="53C916DC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>Vulvar</w:t>
            </w:r>
            <w:proofErr w:type="spellEnd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 xml:space="preserve"> (L)</w:t>
            </w:r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8" w:type="dxa"/>
          </w:tcPr>
          <w:p w14:paraId="2B9C2393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11,677,054  ±  9,431,292</w:t>
            </w:r>
          </w:p>
        </w:tc>
        <w:tc>
          <w:tcPr>
            <w:tcW w:w="1809" w:type="dxa"/>
          </w:tcPr>
          <w:p w14:paraId="200D9360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6,850,613  ±  6,663,251</w:t>
            </w:r>
          </w:p>
        </w:tc>
        <w:tc>
          <w:tcPr>
            <w:tcW w:w="1809" w:type="dxa"/>
          </w:tcPr>
          <w:p w14:paraId="2433CAF6" w14:textId="3BE05631" w:rsidR="00000BEB" w:rsidRPr="3797B257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nl-NL"/>
              </w:rPr>
              <w:t>41.3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9" w:type="dxa"/>
          </w:tcPr>
          <w:p w14:paraId="43DB7C9A" w14:textId="2B7AE1C3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6,273,799  ±  5,913,120</w:t>
            </w:r>
          </w:p>
        </w:tc>
      </w:tr>
      <w:tr w:rsidR="00000BEB" w14:paraId="4F037A8F" w14:textId="77777777" w:rsidTr="00000BEB">
        <w:trPr>
          <w:trHeight w:val="221"/>
        </w:trPr>
        <w:tc>
          <w:tcPr>
            <w:tcW w:w="805" w:type="dxa"/>
          </w:tcPr>
          <w:p w14:paraId="221B47A2" w14:textId="7777777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vHSIL</w:t>
            </w:r>
          </w:p>
        </w:tc>
        <w:tc>
          <w:tcPr>
            <w:tcW w:w="1310" w:type="dxa"/>
          </w:tcPr>
          <w:p w14:paraId="0B97DC55" w14:textId="72FD5A9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>Vulvar</w:t>
            </w:r>
            <w:proofErr w:type="spellEnd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 xml:space="preserve"> (NL)</w:t>
            </w:r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8" w:type="dxa"/>
          </w:tcPr>
          <w:p w14:paraId="5BEC717C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3,764,903  ±  320,388</w:t>
            </w:r>
          </w:p>
        </w:tc>
        <w:tc>
          <w:tcPr>
            <w:tcW w:w="1809" w:type="dxa"/>
          </w:tcPr>
          <w:p w14:paraId="18CA7C43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1,488,305  ±  1,410,656</w:t>
            </w:r>
          </w:p>
        </w:tc>
        <w:tc>
          <w:tcPr>
            <w:tcW w:w="1809" w:type="dxa"/>
          </w:tcPr>
          <w:p w14:paraId="76E1EB9F" w14:textId="285760CE" w:rsidR="00000BEB" w:rsidRPr="3797B257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nl-NL"/>
              </w:rPr>
              <w:t>60.5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9" w:type="dxa"/>
          </w:tcPr>
          <w:p w14:paraId="2B0DE47E" w14:textId="488379BC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1,244,571  ±  1,191,460</w:t>
            </w:r>
          </w:p>
        </w:tc>
      </w:tr>
      <w:tr w:rsidR="00000BEB" w14:paraId="66A5B32C" w14:textId="77777777" w:rsidTr="00000BEB">
        <w:trPr>
          <w:trHeight w:val="221"/>
        </w:trPr>
        <w:tc>
          <w:tcPr>
            <w:tcW w:w="805" w:type="dxa"/>
          </w:tcPr>
          <w:p w14:paraId="5381900C" w14:textId="77777777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vHSIL</w:t>
            </w:r>
          </w:p>
        </w:tc>
        <w:tc>
          <w:tcPr>
            <w:tcW w:w="1310" w:type="dxa"/>
          </w:tcPr>
          <w:p w14:paraId="2C7FFCDE" w14:textId="3B2D393B" w:rsidR="00000BEB" w:rsidRDefault="00000BEB" w:rsidP="00000BEB">
            <w:pPr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spellStart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t>Vaginal</w:t>
            </w:r>
            <w:proofErr w:type="spellEnd"/>
            <w:r w:rsidRPr="00000BEB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08" w:type="dxa"/>
          </w:tcPr>
          <w:p w14:paraId="4514A8B0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5,293,525  ±  526,267</w:t>
            </w:r>
          </w:p>
        </w:tc>
        <w:tc>
          <w:tcPr>
            <w:tcW w:w="1809" w:type="dxa"/>
          </w:tcPr>
          <w:p w14:paraId="44985230" w14:textId="77777777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298,871  ±   475,807</w:t>
            </w:r>
          </w:p>
        </w:tc>
        <w:tc>
          <w:tcPr>
            <w:tcW w:w="1809" w:type="dxa"/>
          </w:tcPr>
          <w:p w14:paraId="6AF5AFC7" w14:textId="3B2991DB" w:rsidR="00000BEB" w:rsidRPr="3797B257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nl-NL"/>
              </w:rPr>
              <w:t>94.4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9" w:type="dxa"/>
          </w:tcPr>
          <w:p w14:paraId="2295C4A5" w14:textId="2BF1812F" w:rsidR="00000BEB" w:rsidRDefault="00000BEB" w:rsidP="00000BE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3797B257">
              <w:rPr>
                <w:rFonts w:eastAsia="Times New Roman"/>
                <w:color w:val="000000" w:themeColor="text1"/>
                <w:sz w:val="20"/>
                <w:szCs w:val="20"/>
                <w:lang w:val="nl-NL" w:eastAsia="nl-NL"/>
              </w:rPr>
              <w:t>253,227  ±  427,368</w:t>
            </w:r>
          </w:p>
        </w:tc>
      </w:tr>
    </w:tbl>
    <w:p w14:paraId="7DD798E4" w14:textId="77777777" w:rsidR="00322A76" w:rsidRDefault="00322A76" w:rsidP="00322A76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 w:themeColor="text1"/>
          <w:sz w:val="21"/>
          <w:szCs w:val="21"/>
          <w:lang w:val="nl-NL" w:eastAsia="nl-NL"/>
        </w:rPr>
      </w:pPr>
    </w:p>
    <w:p w14:paraId="376CE4F0" w14:textId="77777777" w:rsidR="006F6BD6" w:rsidRDefault="006F6BD6"/>
    <w:sectPr w:rsidR="006F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76"/>
    <w:rsid w:val="00000BEB"/>
    <w:rsid w:val="00013EE7"/>
    <w:rsid w:val="000C11BF"/>
    <w:rsid w:val="001732DB"/>
    <w:rsid w:val="00322A76"/>
    <w:rsid w:val="006C432E"/>
    <w:rsid w:val="006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70944"/>
  <w15:chartTrackingRefBased/>
  <w15:docId w15:val="{BADD937B-3C7E-4741-BBC8-6D663C4A1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A7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A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C11BF"/>
  </w:style>
  <w:style w:type="character" w:customStyle="1" w:styleId="eop">
    <w:name w:val="eop"/>
    <w:basedOn w:val="DefaultParagraphFont"/>
    <w:rsid w:val="000C1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 xsi:nil="true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  <lcf76f155ced4ddcb4097134ff3c332f xmlns="627a1b44-9cc2-4ff4-9013-15661455ef7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AFC1575377D56C4C8BDA458ACCC6320E" ma:contentTypeVersion="15" ma:contentTypeDescription="This content type is used for the default document library in a study" ma:contentTypeScope="" ma:versionID="20df2725e2948a7471e8e1d50d853261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e921023f7091c417bcc0fe3cd8e12ded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lcf76f155ced4ddcb4097134ff3c332f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366442b7-98e0-4578-bc09-82ed7103fb77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366442b7-98e0-4578-bc09-82ed7103fb77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612d05e8-e97a-498e-b6ab-e40cecfaad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FD9232-C8E6-4AF0-9315-A3EB1D5FBE27}">
  <ds:schemaRefs>
    <ds:schemaRef ds:uri="http://schemas.microsoft.com/office/2006/metadata/properties"/>
    <ds:schemaRef ds:uri="http://schemas.microsoft.com/office/infopath/2007/PartnerControls"/>
    <ds:schemaRef ds:uri="8024a7a2-b2d3-4805-bd9e-9325a6da1600"/>
    <ds:schemaRef ds:uri="0972b54d-82b4-462b-88b9-0e6573556f01"/>
    <ds:schemaRef ds:uri="627a1b44-9cc2-4ff4-9013-15661455ef7f"/>
  </ds:schemaRefs>
</ds:datastoreItem>
</file>

<file path=customXml/itemProps2.xml><?xml version="1.0" encoding="utf-8"?>
<ds:datastoreItem xmlns:ds="http://schemas.openxmlformats.org/officeDocument/2006/customXml" ds:itemID="{9CD65F81-ECA9-4412-ACFF-C9946BD4FE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DF4E4B-F308-401C-B6E1-D4B99CDD70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24</Characters>
  <Application>Microsoft Office Word</Application>
  <DocSecurity>0</DocSecurity>
  <Lines>115</Lines>
  <Paragraphs>73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gan</dc:creator>
  <cp:keywords/>
  <dc:description/>
  <cp:lastModifiedBy>Lisa Pagan</cp:lastModifiedBy>
  <cp:revision>6</cp:revision>
  <dcterms:created xsi:type="dcterms:W3CDTF">2023-07-20T08:13:00Z</dcterms:created>
  <dcterms:modified xsi:type="dcterms:W3CDTF">2023-10-2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AFC1575377D56C4C8BDA458ACCC6320E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CHDR_Study_DocCat">
    <vt:lpwstr/>
  </property>
</Properties>
</file>